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BF1C6" w14:textId="77777777" w:rsidR="00015680" w:rsidRPr="00AE2BB7" w:rsidRDefault="00015680" w:rsidP="00015680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D471B29" w14:textId="43D7B924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>Movie 1</w:t>
      </w:r>
    </w:p>
    <w:p w14:paraId="0BE9D2C2" w14:textId="143E7B07" w:rsidR="00015680" w:rsidRPr="00AE2BB7" w:rsidRDefault="003319CB" w:rsidP="00015680">
      <w:pPr>
        <w:jc w:val="both"/>
        <w:rPr>
          <w:rFonts w:asciiTheme="minorHAnsi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>Morphological transformations in coacervate droplet arrays under non-diffusive equilibrium conditions at a POM final concentration of 2 mM.</w:t>
      </w:r>
      <w:r w:rsidR="00015680" w:rsidRPr="00AE2BB7"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 xml:space="preserve">Optical microscopy video showing the transformation of acoustically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>formed</w:t>
      </w:r>
      <w:r w:rsidR="00015680" w:rsidRPr="00AE2BB7">
        <w:rPr>
          <w:rFonts w:asciiTheme="minorHAnsi" w:hAnsiTheme="minorHAnsi"/>
          <w:sz w:val="24"/>
          <w:szCs w:val="24"/>
        </w:rPr>
        <w:t xml:space="preserve"> membrane-free PDDA/ATP coacervate droplets into membrane-bounded POM/coacervate vesicles (</w:t>
      </w:r>
      <w:r w:rsidR="00015680" w:rsidRPr="00AE2BB7">
        <w:rPr>
          <w:rFonts w:asciiTheme="minorHAnsi" w:hAnsiTheme="minorHAnsi"/>
          <w:b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sz w:val="24"/>
          <w:szCs w:val="24"/>
        </w:rPr>
        <w:t xml:space="preserve">). An aqueous solution of POM clusters (sodium phosphotungstate; </w:t>
      </w:r>
      <w:r w:rsidR="00015680" w:rsidRPr="00AE2BB7">
        <w:rPr>
          <w:rFonts w:asciiTheme="minorHAnsi" w:eastAsia="MS Gothic" w:hAnsiTheme="minorHAnsi"/>
          <w:sz w:val="24"/>
          <w:szCs w:val="24"/>
        </w:rPr>
        <w:t>500 µL, 4 mM</w:t>
      </w:r>
      <w:r w:rsidR="00015680" w:rsidRPr="00AE2BB7">
        <w:rPr>
          <w:rFonts w:asciiTheme="minorHAnsi" w:hAnsiTheme="minorHAnsi"/>
          <w:sz w:val="24"/>
          <w:szCs w:val="24"/>
        </w:rPr>
        <w:t xml:space="preserve">) was injected into a 2D coacervate micro-droplet array with vigorously stirring to ensure homogeneous mixing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by addition of ATP (100 µL, 50 mM) to a PDDA </w:t>
      </w:r>
      <w:r w:rsidR="00015680" w:rsidRPr="00AE2BB7">
        <w:rPr>
          <w:rFonts w:asciiTheme="minorHAnsi" w:hAnsiTheme="minorHAnsi"/>
          <w:sz w:val="24"/>
          <w:szCs w:val="24"/>
        </w:rPr>
        <w:t>(1 mL, 5 mM monomer, 100-200 kDa)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 solution contained within the sample chamber of an acoustic trapping device constructed with two transducer pairs operating at 6.76/6.78 MHz (10 V). </w:t>
      </w:r>
      <w:r w:rsidR="00015680" w:rsidRPr="00AE2BB7">
        <w:rPr>
          <w:rFonts w:asciiTheme="minorHAnsi" w:hAnsiTheme="minorHAnsi"/>
          <w:sz w:val="24"/>
          <w:szCs w:val="24"/>
        </w:rPr>
        <w:t xml:space="preserve"> The m</w:t>
      </w:r>
      <w:r w:rsidR="00015680" w:rsidRPr="00AE2BB7">
        <w:rPr>
          <w:rFonts w:asciiTheme="minorHAnsi" w:eastAsia="MS Gothic" w:hAnsiTheme="minorHAnsi"/>
          <w:sz w:val="24"/>
          <w:szCs w:val="24"/>
        </w:rPr>
        <w:t>ovie is shown at x30 of real-time speed at 6 frames per second. Total duration of recording was 5 min in real time.</w:t>
      </w:r>
    </w:p>
    <w:p w14:paraId="24470E4E" w14:textId="77777777" w:rsidR="00015680" w:rsidRPr="00AE2BB7" w:rsidRDefault="00015680" w:rsidP="00015680">
      <w:pPr>
        <w:pStyle w:val="TLBodyText"/>
        <w:rPr>
          <w:rFonts w:asciiTheme="minorHAnsi" w:hAnsiTheme="minorHAnsi"/>
          <w:color w:val="auto"/>
        </w:rPr>
      </w:pPr>
    </w:p>
    <w:p w14:paraId="54FC9828" w14:textId="2D4F02DA" w:rsidR="00015680" w:rsidRPr="00AE2BB7" w:rsidRDefault="003319CB" w:rsidP="00015680">
      <w:pPr>
        <w:jc w:val="both"/>
        <w:outlineLvl w:val="0"/>
        <w:rPr>
          <w:rFonts w:asciiTheme="minorHAnsi" w:hAnsiTheme="minorHAnsi"/>
          <w:b/>
          <w:bCs/>
          <w:sz w:val="24"/>
          <w:szCs w:val="24"/>
        </w:rPr>
      </w:pPr>
      <w:r w:rsidRPr="003319CB">
        <w:rPr>
          <w:rFonts w:asciiTheme="minorHAnsi" w:hAnsiTheme="minorHAnsi" w:cstheme="minorHAnsi"/>
          <w:b/>
          <w:bCs/>
          <w:sz w:val="24"/>
          <w:szCs w:val="24"/>
        </w:rPr>
        <w:t xml:space="preserve">Title: </w:t>
      </w:r>
      <w:r w:rsidR="00015680" w:rsidRPr="00AE2BB7"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 w:rsidR="00015680" w:rsidRPr="00AE2BB7">
        <w:rPr>
          <w:rFonts w:asciiTheme="minorHAnsi" w:eastAsia="MS Gothic" w:hAnsiTheme="minorHAnsi"/>
          <w:b/>
          <w:bCs/>
          <w:sz w:val="24"/>
          <w:szCs w:val="24"/>
        </w:rPr>
        <w:t>Movie 2</w:t>
      </w:r>
      <w:r w:rsidR="00015680" w:rsidRPr="00AE2BB7">
        <w:rPr>
          <w:rFonts w:asciiTheme="minorHAnsi" w:hAnsiTheme="minorHAnsi"/>
          <w:b/>
          <w:bCs/>
          <w:sz w:val="24"/>
          <w:szCs w:val="24"/>
        </w:rPr>
        <w:t xml:space="preserve"> </w:t>
      </w:r>
    </w:p>
    <w:p w14:paraId="79661DDB" w14:textId="5433E8B8" w:rsidR="00015680" w:rsidRPr="00AE2BB7" w:rsidRDefault="003319CB" w:rsidP="00015680">
      <w:pPr>
        <w:jc w:val="both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>Morphological transformations in coacervate droplet arrays under non-diffusive equilibrium conditions at a POM final concentration of 0.5 mM.</w:t>
      </w:r>
      <w:r w:rsidR="00015680" w:rsidRPr="00AE2BB7"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 xml:space="preserve">Optical microscopy video showing the transformation of acoustically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formed </w:t>
      </w:r>
      <w:r w:rsidR="00015680" w:rsidRPr="00AE2BB7">
        <w:rPr>
          <w:rFonts w:asciiTheme="minorHAnsi" w:hAnsiTheme="minorHAnsi"/>
          <w:sz w:val="24"/>
          <w:szCs w:val="24"/>
        </w:rPr>
        <w:t>membrane-free PDDA/ATP coacervate droplets into multi-compartmentalized POM/coacervate vesicles (</w:t>
      </w:r>
      <w:r w:rsidR="00015680" w:rsidRPr="00AE2BB7">
        <w:rPr>
          <w:rFonts w:asciiTheme="minorHAnsi" w:hAnsiTheme="minorHAnsi"/>
          <w:b/>
          <w:sz w:val="24"/>
          <w:szCs w:val="24"/>
        </w:rPr>
        <w:t>M</w:t>
      </w:r>
      <w:r w:rsidR="00015680" w:rsidRPr="00AE2BB7">
        <w:rPr>
          <w:rFonts w:asciiTheme="minorHAnsi" w:hAnsiTheme="minorHAnsi"/>
          <w:b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sz w:val="24"/>
          <w:szCs w:val="24"/>
        </w:rPr>
        <w:t xml:space="preserve">). An aqueous solution of POM clusters (sodium phosphotungstate; </w:t>
      </w:r>
      <w:r w:rsidR="00015680" w:rsidRPr="00AE2BB7">
        <w:rPr>
          <w:rFonts w:asciiTheme="minorHAnsi" w:eastAsia="MS Gothic" w:hAnsiTheme="minorHAnsi"/>
          <w:sz w:val="24"/>
          <w:szCs w:val="24"/>
        </w:rPr>
        <w:t>500 µL, 1 mM</w:t>
      </w:r>
      <w:r w:rsidR="00015680" w:rsidRPr="00AE2BB7">
        <w:rPr>
          <w:rFonts w:asciiTheme="minorHAnsi" w:hAnsiTheme="minorHAnsi"/>
          <w:sz w:val="24"/>
          <w:szCs w:val="24"/>
        </w:rPr>
        <w:t>) was injected into a 2D coacervate micro-droplet array with vigorously stirring to ensure homogeneous mixing.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 The droplet array was prepared as in Movie 1. Movie is shown at x100 of real-time speed at 6 frames per second. Total duration of recording was 15 min in real time.</w:t>
      </w:r>
    </w:p>
    <w:p w14:paraId="5D9446E7" w14:textId="77777777" w:rsidR="00015680" w:rsidRPr="00AE2BB7" w:rsidRDefault="00015680" w:rsidP="00015680">
      <w:pPr>
        <w:jc w:val="both"/>
        <w:rPr>
          <w:rFonts w:asciiTheme="minorHAnsi" w:eastAsia="MS Gothic" w:hAnsiTheme="minorHAnsi"/>
          <w:sz w:val="24"/>
          <w:szCs w:val="24"/>
        </w:rPr>
      </w:pPr>
    </w:p>
    <w:p w14:paraId="1C70FEEF" w14:textId="7946957B" w:rsidR="00015680" w:rsidRPr="00AE2BB7" w:rsidRDefault="003319CB" w:rsidP="00015680">
      <w:pPr>
        <w:jc w:val="both"/>
        <w:outlineLvl w:val="0"/>
        <w:rPr>
          <w:rFonts w:asciiTheme="minorHAnsi" w:eastAsia="MS Gothic" w:hAnsiTheme="minorHAnsi"/>
          <w:b/>
          <w:bCs/>
          <w:sz w:val="24"/>
          <w:szCs w:val="24"/>
        </w:rPr>
      </w:pPr>
      <w:r w:rsidRPr="003319CB">
        <w:rPr>
          <w:rFonts w:asciiTheme="minorHAnsi" w:hAnsiTheme="minorHAnsi" w:cstheme="minorHAnsi"/>
          <w:b/>
          <w:bCs/>
          <w:sz w:val="24"/>
          <w:szCs w:val="24"/>
        </w:rPr>
        <w:t xml:space="preserve">Title: </w:t>
      </w:r>
      <w:r w:rsidR="00015680" w:rsidRPr="00AE2BB7"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 w:rsidR="00015680" w:rsidRPr="00AE2BB7">
        <w:rPr>
          <w:rFonts w:asciiTheme="minorHAnsi" w:eastAsia="MS Gothic" w:hAnsiTheme="minorHAnsi"/>
          <w:b/>
          <w:bCs/>
          <w:sz w:val="24"/>
          <w:szCs w:val="24"/>
        </w:rPr>
        <w:t>Movie 3</w:t>
      </w:r>
    </w:p>
    <w:p w14:paraId="35F0E9B2" w14:textId="6673B19C" w:rsidR="00015680" w:rsidRPr="00AE2BB7" w:rsidRDefault="003319CB" w:rsidP="00015680">
      <w:pPr>
        <w:jc w:val="both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Morphological transformations in coacervate droplet arrays under non-diffusive equilibrium conditions at a POM final concentration of 20 mM. Optical microscopy video showing kinetic inhibition of the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transformation of PDDA/ATP coacervate droplets into spherical POM/coacervate vesicles.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An aqueous solution of POM clusters (sodium phosphotungstate;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500 µL, 40 mM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) was injected into a 2D coacervate micro-droplet array with vigorously stirring to ensure homogeneous mixing.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 xml:space="preserve">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90 of real-time speed at 6 frames per second. Total duration of recording was 15 min in real time.</w:t>
      </w:r>
    </w:p>
    <w:p w14:paraId="76422774" w14:textId="77777777" w:rsidR="00015680" w:rsidRPr="00AE2BB7" w:rsidRDefault="00015680" w:rsidP="00015680">
      <w:pPr>
        <w:jc w:val="both"/>
        <w:outlineLvl w:val="0"/>
        <w:rPr>
          <w:rFonts w:asciiTheme="minorHAnsi" w:eastAsia="MS Gothic" w:hAnsiTheme="minorHAnsi"/>
          <w:b/>
          <w:bCs/>
          <w:sz w:val="24"/>
          <w:szCs w:val="24"/>
        </w:rPr>
      </w:pPr>
    </w:p>
    <w:p w14:paraId="62F08C84" w14:textId="1E965202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rFonts w:eastAsia="MS Gothic"/>
          <w:b/>
          <w:bCs/>
          <w:szCs w:val="24"/>
          <w:lang w:val="en-GB"/>
        </w:rPr>
        <w:t>Movie 4</w:t>
      </w:r>
      <w:r w:rsidR="00015680" w:rsidRPr="00AE2BB7">
        <w:rPr>
          <w:szCs w:val="24"/>
          <w:lang w:val="en-GB"/>
        </w:rPr>
        <w:t xml:space="preserve"> </w:t>
      </w:r>
    </w:p>
    <w:p w14:paraId="414B9C10" w14:textId="7F71948B" w:rsidR="00015680" w:rsidRPr="00AE2BB7" w:rsidRDefault="003319CB" w:rsidP="00015680">
      <w:pPr>
        <w:jc w:val="both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>Morphological transformations in coacervate droplet arrays under non-diffusive equilibrium conditions at a POM final concentration of 1 mM.</w:t>
      </w:r>
      <w:r w:rsidR="00015680" w:rsidRPr="00AE2BB7"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 xml:space="preserve">Optical microscopy video showing the transformation of acoustically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formed </w:t>
      </w:r>
      <w:r w:rsidR="00015680" w:rsidRPr="00AE2BB7">
        <w:rPr>
          <w:rFonts w:asciiTheme="minorHAnsi" w:hAnsiTheme="minorHAnsi"/>
          <w:sz w:val="24"/>
          <w:szCs w:val="24"/>
        </w:rPr>
        <w:t>membrane-free PDDA/ATP coacervate droplets into membrane-bounded POM/coacervate vesicles with balloon-like morphology vesicles (</w:t>
      </w:r>
      <w:r w:rsidR="00015680" w:rsidRPr="00AE2BB7">
        <w:rPr>
          <w:rFonts w:asciiTheme="minorHAnsi" w:hAnsiTheme="minorHAnsi"/>
          <w:b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sz w:val="24"/>
          <w:szCs w:val="24"/>
          <w:vertAlign w:val="subscript"/>
        </w:rPr>
        <w:t>CB</w:t>
      </w:r>
      <w:r w:rsidR="00015680" w:rsidRPr="00AE2BB7">
        <w:rPr>
          <w:rFonts w:asciiTheme="minorHAnsi" w:hAnsiTheme="minorHAnsi"/>
          <w:sz w:val="24"/>
          <w:szCs w:val="24"/>
        </w:rPr>
        <w:t xml:space="preserve">), An aqueous solution of POM clusters (sodium phosphotungstate; </w:t>
      </w:r>
      <w:r w:rsidR="00015680" w:rsidRPr="00AE2BB7">
        <w:rPr>
          <w:rFonts w:asciiTheme="minorHAnsi" w:eastAsia="MS Gothic" w:hAnsiTheme="minorHAnsi"/>
          <w:sz w:val="24"/>
          <w:szCs w:val="24"/>
        </w:rPr>
        <w:t>500 µL, 2 mM</w:t>
      </w:r>
      <w:r w:rsidR="00015680" w:rsidRPr="00AE2BB7">
        <w:rPr>
          <w:rFonts w:asciiTheme="minorHAnsi" w:hAnsiTheme="minorHAnsi"/>
          <w:sz w:val="24"/>
          <w:szCs w:val="24"/>
        </w:rPr>
        <w:t xml:space="preserve">) was injected into a 2D PDDA/ATP coacervate micro-droplet array with vigorously stirring to ensure homogeneous mixing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Movie is shown at x30 of real-time speed at 6 frames per second. Total duration of recording was 5 min in real time. The </w:t>
      </w:r>
      <w:r w:rsidR="00015680" w:rsidRPr="00AE2BB7">
        <w:rPr>
          <w:rFonts w:asciiTheme="minorHAnsi" w:eastAsia="Calibri" w:hAnsiTheme="minorHAnsi"/>
          <w:sz w:val="24"/>
          <w:szCs w:val="24"/>
          <w:lang w:eastAsia="en-US"/>
        </w:rPr>
        <w:t>anisotropic form was attributed to</w:t>
      </w:r>
      <w:r w:rsidR="00015680" w:rsidRPr="00AE2BB7">
        <w:rPr>
          <w:rFonts w:asciiTheme="minorHAnsi" w:hAnsiTheme="minorHAnsi"/>
          <w:sz w:val="24"/>
          <w:szCs w:val="24"/>
        </w:rPr>
        <w:t xml:space="preserve"> the adhesion force between the coacervate micro-droplets and glass substrate, which under relative low concentrations of POM was sufficient to overcome the osmotically induced isotropic expansion of the POM/PDDA membrane surrounding the coacervate vesicles. As a consequence, whilst expansion away from the substrate remained unhindered, growth in the lateral direction was curtailed by membrane adhesion. </w:t>
      </w:r>
    </w:p>
    <w:p w14:paraId="0CAEF22C" w14:textId="77777777" w:rsidR="00015680" w:rsidRPr="00AE2BB7" w:rsidRDefault="00015680" w:rsidP="00015680">
      <w:pPr>
        <w:jc w:val="both"/>
        <w:rPr>
          <w:rFonts w:asciiTheme="minorHAnsi" w:eastAsia="MS Gothic" w:hAnsiTheme="minorHAnsi"/>
          <w:color w:val="0000FF"/>
          <w:sz w:val="24"/>
          <w:szCs w:val="24"/>
        </w:rPr>
      </w:pPr>
    </w:p>
    <w:p w14:paraId="2E8D4C17" w14:textId="07D4DC6A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>Movie 5</w:t>
      </w:r>
    </w:p>
    <w:p w14:paraId="7DACDA7B" w14:textId="435CA7C2" w:rsidR="00015680" w:rsidRPr="00AE2BB7" w:rsidRDefault="003319CB" w:rsidP="00015680">
      <w:pPr>
        <w:jc w:val="both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sz w:val="24"/>
          <w:szCs w:val="24"/>
        </w:rPr>
        <w:t xml:space="preserve">Morphological transformations in coacervate droplet arrays under non-diffusive equilibrium conditions at a SDS final concentration of 20 mM. Optical microscopy video showing the transformation of acoustically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formed </w:t>
      </w:r>
      <w:r w:rsidR="00015680" w:rsidRPr="00AE2BB7">
        <w:rPr>
          <w:rFonts w:asciiTheme="minorHAnsi" w:hAnsiTheme="minorHAnsi"/>
          <w:sz w:val="24"/>
          <w:szCs w:val="24"/>
        </w:rPr>
        <w:t xml:space="preserve">membrane-free PDDA/ATP coacervate droplets into </w:t>
      </w:r>
      <w:r w:rsidR="00015680" w:rsidRPr="00AE2BB7">
        <w:rPr>
          <w:rFonts w:asciiTheme="minorHAnsi" w:hAnsiTheme="minorHAnsi"/>
          <w:sz w:val="24"/>
          <w:szCs w:val="24"/>
        </w:rPr>
        <w:lastRenderedPageBreak/>
        <w:t>membrane-bounded SDS/PDDA vesicles (</w:t>
      </w:r>
      <w:r w:rsidR="00015680" w:rsidRPr="00AE2BB7">
        <w:rPr>
          <w:rFonts w:asciiTheme="minorHAnsi" w:hAnsiTheme="minorHAnsi"/>
          <w:b/>
          <w:sz w:val="24"/>
          <w:szCs w:val="24"/>
        </w:rPr>
        <w:t>S</w:t>
      </w:r>
      <w:r w:rsidR="00015680" w:rsidRPr="00AE2BB7">
        <w:rPr>
          <w:rFonts w:asciiTheme="minorHAnsi" w:hAnsiTheme="minorHAnsi"/>
          <w:b/>
          <w:sz w:val="24"/>
          <w:szCs w:val="24"/>
          <w:vertAlign w:val="subscript"/>
        </w:rPr>
        <w:t>V</w:t>
      </w:r>
      <w:r w:rsidR="00015680" w:rsidRPr="00AE2BB7">
        <w:rPr>
          <w:rFonts w:asciiTheme="minorHAnsi" w:hAnsiTheme="minorHAnsi"/>
          <w:sz w:val="24"/>
          <w:szCs w:val="24"/>
        </w:rPr>
        <w:t>). An aqueous solution of SDS (</w:t>
      </w:r>
      <w:r w:rsidR="00015680" w:rsidRPr="00AE2BB7">
        <w:rPr>
          <w:rFonts w:asciiTheme="minorHAnsi" w:eastAsia="MS Gothic" w:hAnsiTheme="minorHAnsi"/>
          <w:sz w:val="24"/>
          <w:szCs w:val="24"/>
        </w:rPr>
        <w:t>500 µL, 40 mM</w:t>
      </w:r>
      <w:r w:rsidR="00015680" w:rsidRPr="00AE2BB7">
        <w:rPr>
          <w:rFonts w:asciiTheme="minorHAnsi" w:hAnsiTheme="minorHAnsi"/>
          <w:sz w:val="24"/>
          <w:szCs w:val="24"/>
        </w:rPr>
        <w:t xml:space="preserve">) was injected into a 2D PDDA/ATP coacervate micro-droplet array with vigorously stirring to ensure homogeneous mixing. </w:t>
      </w:r>
      <w:r w:rsidR="00015680" w:rsidRPr="00AE2BB7">
        <w:rPr>
          <w:rFonts w:asciiTheme="minorHAnsi" w:eastAsia="MS Gothic" w:hAnsiTheme="minorHAnsi"/>
          <w:sz w:val="24"/>
          <w:szCs w:val="24"/>
        </w:rPr>
        <w:t>The droplet array was prepared as in Movie 1. Movie is shown at x50 of real-time speed at 10 frames per second. Total duration of recording was 8 min in real time.</w:t>
      </w:r>
    </w:p>
    <w:p w14:paraId="6B468F80" w14:textId="77777777" w:rsidR="00015680" w:rsidRPr="00AE2BB7" w:rsidRDefault="00015680" w:rsidP="00015680">
      <w:pPr>
        <w:jc w:val="both"/>
        <w:rPr>
          <w:rFonts w:asciiTheme="minorHAnsi" w:eastAsia="MS Gothic" w:hAnsiTheme="minorHAnsi"/>
          <w:sz w:val="24"/>
          <w:szCs w:val="24"/>
        </w:rPr>
      </w:pPr>
    </w:p>
    <w:p w14:paraId="0CFC1438" w14:textId="0C187F24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>Movie 6</w:t>
      </w:r>
    </w:p>
    <w:p w14:paraId="3DA05F6B" w14:textId="549CA2B4" w:rsidR="00015680" w:rsidRPr="00AE2BB7" w:rsidRDefault="003319CB" w:rsidP="00015680">
      <w:pPr>
        <w:jc w:val="both"/>
        <w:rPr>
          <w:rFonts w:asciiTheme="minorHAnsi" w:hAnsiTheme="minorHAnsi"/>
          <w:color w:val="000000" w:themeColor="text1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Protocell differentiation in unidirectional reaction-diffusion POM gradients. Optical microscopy video showing the spatiotemporal transformation of an array of homogeneous PDDA/ATP coacervate droplets into a binary population of spherical 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  <w:lang w:eastAsia="en-US"/>
        </w:rPr>
        <w:t>(</w:t>
      </w:r>
      <w:r w:rsidR="00015680" w:rsidRPr="00AE2BB7">
        <w:rPr>
          <w:rFonts w:asciiTheme="minorHAnsi" w:eastAsia="Calibri" w:hAnsiTheme="minorHAnsi"/>
          <w:b/>
          <w:color w:val="000000" w:themeColor="text1"/>
          <w:sz w:val="24"/>
          <w:szCs w:val="24"/>
          <w:lang w:eastAsia="en-US"/>
        </w:rPr>
        <w:t>P</w:t>
      </w:r>
      <w:r w:rsidR="00015680" w:rsidRPr="00AE2BB7">
        <w:rPr>
          <w:rFonts w:asciiTheme="minorHAnsi" w:eastAsia="Calibri" w:hAnsiTheme="minorHAnsi"/>
          <w:b/>
          <w:color w:val="000000" w:themeColor="text1"/>
          <w:sz w:val="24"/>
          <w:szCs w:val="24"/>
          <w:vertAlign w:val="subscript"/>
          <w:lang w:eastAsia="en-US"/>
        </w:rPr>
        <w:t>CV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  <w:lang w:eastAsia="en-US"/>
        </w:rPr>
        <w:t>; left side) and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 balloon-shaped 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  <w:lang w:eastAsia="en-US"/>
        </w:rPr>
        <w:t>(</w:t>
      </w:r>
      <w:r w:rsidR="00015680" w:rsidRPr="00AE2BB7">
        <w:rPr>
          <w:rFonts w:asciiTheme="minorHAnsi" w:eastAsia="Calibri" w:hAnsiTheme="minorHAnsi"/>
          <w:b/>
          <w:color w:val="000000" w:themeColor="text1"/>
          <w:sz w:val="24"/>
          <w:szCs w:val="24"/>
          <w:lang w:eastAsia="en-US"/>
        </w:rPr>
        <w:t>P</w:t>
      </w:r>
      <w:r w:rsidR="00015680" w:rsidRPr="00AE2BB7">
        <w:rPr>
          <w:rFonts w:asciiTheme="minorHAnsi" w:eastAsia="Calibri" w:hAnsiTheme="minorHAnsi"/>
          <w:b/>
          <w:color w:val="000000" w:themeColor="text1"/>
          <w:sz w:val="24"/>
          <w:szCs w:val="24"/>
          <w:vertAlign w:val="subscript"/>
          <w:lang w:eastAsia="en-US"/>
        </w:rPr>
        <w:t>CB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  <w:lang w:eastAsia="en-US"/>
        </w:rPr>
        <w:t xml:space="preserve">; centre and right side) membrane-bounded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POM/coacervate vesicles. An aqueous solution of sodium phosphotungstate (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50 µL, 12.5 mM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) was injected into the 2D PDDA/ATP coacervate micro-droplet array from the left-hand side as viewed in the video. </w:t>
      </w:r>
      <w:r w:rsidR="00015680" w:rsidRPr="00AE2BB7">
        <w:rPr>
          <w:rFonts w:asciiTheme="minorHAnsi" w:eastAsia="MS Gothic" w:hAnsiTheme="minorHAnsi"/>
          <w:sz w:val="24"/>
          <w:szCs w:val="24"/>
        </w:rPr>
        <w:t>The droplet array was prepared as in Movie 1.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30 of real-time speed at 6 frames per second. Total duration of recording was 5 min in real time.</w:t>
      </w:r>
    </w:p>
    <w:p w14:paraId="4C7952C1" w14:textId="77777777" w:rsidR="00015680" w:rsidRPr="00AE2BB7" w:rsidRDefault="00015680" w:rsidP="00015680">
      <w:pPr>
        <w:jc w:val="both"/>
        <w:outlineLvl w:val="0"/>
        <w:rPr>
          <w:rFonts w:asciiTheme="minorHAnsi" w:eastAsia="MS Gothic" w:hAnsiTheme="minorHAnsi"/>
          <w:b/>
          <w:bCs/>
          <w:color w:val="000000" w:themeColor="text1"/>
          <w:sz w:val="24"/>
          <w:szCs w:val="24"/>
        </w:rPr>
      </w:pPr>
    </w:p>
    <w:p w14:paraId="65688982" w14:textId="22D23723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 xml:space="preserve">Movie </w:t>
      </w:r>
      <w:r w:rsidR="00015680" w:rsidRPr="00AE2BB7">
        <w:rPr>
          <w:rFonts w:eastAsia="MS Gothic"/>
          <w:b/>
          <w:bCs/>
          <w:color w:val="000000" w:themeColor="text1"/>
          <w:szCs w:val="24"/>
          <w:lang w:val="en-GB"/>
        </w:rPr>
        <w:t>7</w:t>
      </w:r>
    </w:p>
    <w:p w14:paraId="7670206E" w14:textId="181ABC71" w:rsidR="00015680" w:rsidRPr="00AE2BB7" w:rsidRDefault="003319CB" w:rsidP="00015680">
      <w:pPr>
        <w:jc w:val="both"/>
        <w:outlineLvl w:val="0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Protocell differentiation in unidirectional reaction-diffusion SDS gradients. Optical microscopy video showing the spatiotemporal transformation of an array of homogeneous PDDA/ATP coacervate droplets into a ternary population of ATP-depleted SDS/PDDA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; left side), 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  <w:lang w:eastAsia="en-US"/>
        </w:rPr>
        <w:t>multi-compartmentalized coacervate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M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; centre) and native coacervate droplet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C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; left). An aqueous solution of SDS (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50 µL, 50 mM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) was injected into the 2D PDDA/ATP coacervate micro-droplet array from the left-hand side as viewed in the video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90 of real-time speed at 18 frames per second. Total duration of recording was 15 min in real time.</w:t>
      </w:r>
    </w:p>
    <w:p w14:paraId="469924DB" w14:textId="77777777" w:rsidR="00015680" w:rsidRPr="00AE2BB7" w:rsidRDefault="00015680" w:rsidP="00015680">
      <w:pPr>
        <w:jc w:val="both"/>
        <w:outlineLvl w:val="0"/>
        <w:rPr>
          <w:rFonts w:asciiTheme="minorHAnsi" w:eastAsia="MS Gothic" w:hAnsiTheme="minorHAnsi"/>
          <w:color w:val="000000" w:themeColor="text1"/>
          <w:sz w:val="24"/>
          <w:szCs w:val="24"/>
        </w:rPr>
      </w:pPr>
    </w:p>
    <w:p w14:paraId="7C27BA00" w14:textId="7599EFE3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 xml:space="preserve">Movie </w:t>
      </w:r>
      <w:r w:rsidR="00015680" w:rsidRPr="00AE2BB7">
        <w:rPr>
          <w:rFonts w:eastAsia="MS Gothic"/>
          <w:b/>
          <w:bCs/>
          <w:szCs w:val="24"/>
          <w:lang w:val="en-GB"/>
        </w:rPr>
        <w:t xml:space="preserve">8 </w:t>
      </w:r>
    </w:p>
    <w:p w14:paraId="1B17870A" w14:textId="54BC07DA" w:rsidR="00015680" w:rsidRPr="00AE2BB7" w:rsidRDefault="003319CB" w:rsidP="00015680">
      <w:pPr>
        <w:jc w:val="both"/>
        <w:outlineLvl w:val="0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Protocell differentiation in opposing reaction-diffusion SDS/POM gradients at an initial  morphogen molar ratio of 2.3 (70/30 </w:t>
      </w:r>
      <w:r w:rsidR="00015680" w:rsidRPr="00AE2BB7">
        <w:rPr>
          <w:rFonts w:asciiTheme="minorHAnsi" w:hAnsiTheme="minorHAnsi"/>
          <w:sz w:val="24"/>
          <w:szCs w:val="24"/>
        </w:rPr>
        <w:t>µL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, 50 mM). Optical microscopy video showing the spatiotemporal transformation of an array of homogeneous PDDA/ATP coacervate droplets. The coacervate droplets differentiate into four spatially distinct populations (POM/SDS wrinkled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W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, far left), POM/SDS coacervate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 xml:space="preserve">CV,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left), balloon-shaped POM/coacervate vesicles (</w:t>
      </w:r>
      <w:r w:rsidR="00015680" w:rsidRPr="00AE2BB7">
        <w:rPr>
          <w:rFonts w:asciiTheme="minorHAnsi" w:eastAsia="MS Mincho" w:hAnsiTheme="minorHAnsi"/>
          <w:b/>
          <w:color w:val="000000" w:themeColor="text1"/>
          <w:sz w:val="24"/>
          <w:szCs w:val="24"/>
          <w:lang w:eastAsia="en-GB"/>
        </w:rPr>
        <w:t>P</w:t>
      </w:r>
      <w:r w:rsidR="00015680" w:rsidRPr="00AE2BB7">
        <w:rPr>
          <w:rFonts w:asciiTheme="minorHAnsi" w:eastAsia="MS Mincho" w:hAnsiTheme="minorHAnsi"/>
          <w:b/>
          <w:color w:val="000000" w:themeColor="text1"/>
          <w:sz w:val="24"/>
          <w:szCs w:val="24"/>
          <w:vertAlign w:val="subscript"/>
          <w:lang w:eastAsia="en-GB"/>
        </w:rPr>
        <w:t>CB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, centre) and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spherical coacervate vesicles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>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; right)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are produced via 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</w:rPr>
        <w:t>multi-compartmentalized POM/coacervate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M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). Aqueous solutions of SDS and POM are injected from the left and right sides of the device, respectively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100 of real-time speed at 20 frames per second. Total duration of recording was 20 min in real time.</w:t>
      </w:r>
    </w:p>
    <w:p w14:paraId="70A459FB" w14:textId="77777777" w:rsidR="00015680" w:rsidRPr="00AE2BB7" w:rsidRDefault="00015680" w:rsidP="00015680">
      <w:pPr>
        <w:jc w:val="both"/>
        <w:outlineLvl w:val="0"/>
        <w:rPr>
          <w:rFonts w:asciiTheme="minorHAnsi" w:eastAsia="MS Gothic" w:hAnsiTheme="minorHAnsi"/>
          <w:color w:val="000000" w:themeColor="text1"/>
          <w:sz w:val="24"/>
          <w:szCs w:val="24"/>
        </w:rPr>
      </w:pPr>
    </w:p>
    <w:p w14:paraId="6C1CD9BB" w14:textId="2D94BDD1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 xml:space="preserve">Movie </w:t>
      </w:r>
      <w:r w:rsidR="00015680" w:rsidRPr="00AE2BB7">
        <w:rPr>
          <w:rFonts w:eastAsia="MS Gothic"/>
          <w:b/>
          <w:bCs/>
          <w:szCs w:val="24"/>
          <w:lang w:val="en-GB"/>
        </w:rPr>
        <w:t xml:space="preserve">9 </w:t>
      </w:r>
    </w:p>
    <w:p w14:paraId="29D9DC56" w14:textId="4C861701" w:rsidR="00015680" w:rsidRPr="00AE2BB7" w:rsidRDefault="003319CB" w:rsidP="00015680">
      <w:pPr>
        <w:jc w:val="both"/>
        <w:outlineLvl w:val="0"/>
        <w:rPr>
          <w:rFonts w:asciiTheme="minorHAnsi" w:eastAsia="MS Gothic" w:hAnsiTheme="minorHAnsi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Protocell differentiation in opposing reaction-diffusion SDS/POM gradients at a morphogen molar ratio of 9.0 (90/10 </w:t>
      </w:r>
      <w:r w:rsidR="00015680" w:rsidRPr="00AE2BB7">
        <w:rPr>
          <w:rFonts w:asciiTheme="minorHAnsi" w:hAnsiTheme="minorHAnsi"/>
          <w:sz w:val="24"/>
          <w:szCs w:val="24"/>
        </w:rPr>
        <w:t>µL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; 50 mM). Optical microscopy video showing the spatiotemporal transformation of an array of homogeneous PDDA/ATP coacervate droplets. The coacervate droplets differentiate into a spatially interpenetrating community of morphological types comprising a small region of POM/SDS/PDDA wrinkled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W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) that were positioned nearest the SDS gradient, an extensive central region containing changing numbers of 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WV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, 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 and 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 xml:space="preserve">CB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forms with 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S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 being dominant throughout, and a demarcated area of 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 xml:space="preserve">CV 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structures closest to the POM gradient</w:t>
      </w:r>
      <w:r w:rsidR="00015680" w:rsidRPr="00AE2BB7">
        <w:rPr>
          <w:rFonts w:asciiTheme="minorHAnsi" w:eastAsia="MS Gothic" w:hAnsiTheme="minorHAnsi"/>
          <w:color w:val="0432FF"/>
          <w:sz w:val="24"/>
          <w:szCs w:val="24"/>
        </w:rPr>
        <w:t xml:space="preserve">.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Aqueous solutions of SDS and POM are injected from the left and right sides of the device, respectively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50 of real-time speed at 10 frames per second. Total duration of recording was 10 min in real time.</w:t>
      </w:r>
    </w:p>
    <w:p w14:paraId="25E69D65" w14:textId="77777777" w:rsidR="00015680" w:rsidRPr="00AE2BB7" w:rsidRDefault="00015680" w:rsidP="00015680">
      <w:pPr>
        <w:jc w:val="both"/>
        <w:rPr>
          <w:rFonts w:asciiTheme="minorHAnsi" w:hAnsiTheme="minorHAnsi"/>
          <w:color w:val="0000FF"/>
          <w:sz w:val="24"/>
          <w:szCs w:val="24"/>
        </w:rPr>
      </w:pPr>
    </w:p>
    <w:p w14:paraId="259B6CDC" w14:textId="77777777" w:rsidR="003319CB" w:rsidRDefault="003319CB" w:rsidP="00015680">
      <w:pPr>
        <w:pStyle w:val="Title"/>
        <w:rPr>
          <w:rFonts w:cstheme="minorHAnsi"/>
          <w:b/>
          <w:bCs/>
          <w:szCs w:val="24"/>
          <w:lang w:val="en-GB"/>
        </w:rPr>
      </w:pPr>
    </w:p>
    <w:p w14:paraId="1B30F07A" w14:textId="3E42D969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lastRenderedPageBreak/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>Movie 1</w:t>
      </w:r>
      <w:r w:rsidR="00015680" w:rsidRPr="00AE2BB7">
        <w:rPr>
          <w:rFonts w:eastAsia="MS Gothic"/>
          <w:b/>
          <w:bCs/>
          <w:color w:val="000000" w:themeColor="text1"/>
          <w:szCs w:val="24"/>
          <w:lang w:val="en-GB"/>
        </w:rPr>
        <w:t xml:space="preserve">0 </w:t>
      </w:r>
    </w:p>
    <w:p w14:paraId="3F86486B" w14:textId="4F2D4EEA" w:rsidR="00015680" w:rsidRPr="00AE2BB7" w:rsidRDefault="003319CB" w:rsidP="00015680">
      <w:pPr>
        <w:jc w:val="both"/>
        <w:outlineLvl w:val="0"/>
        <w:rPr>
          <w:rFonts w:asciiTheme="minorHAnsi" w:eastAsia="MS Gothic" w:hAnsiTheme="minorHAnsi"/>
          <w:color w:val="000000" w:themeColor="text1"/>
          <w:sz w:val="24"/>
          <w:szCs w:val="24"/>
        </w:rPr>
      </w:pPr>
      <w:r w:rsidRPr="003319CB">
        <w:rPr>
          <w:rFonts w:asciiTheme="minorHAnsi" w:hAnsiTheme="minorHAnsi"/>
          <w:b/>
          <w:sz w:val="24"/>
          <w:szCs w:val="24"/>
        </w:rPr>
        <w:t>Description: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Protocell differentiation in opposing reaction-diffusion SDS/POM gradients at a morphogen molar ratio of 1.0 (50/50 </w:t>
      </w:r>
      <w:r w:rsidR="00015680" w:rsidRPr="00AE2BB7">
        <w:rPr>
          <w:rFonts w:asciiTheme="minorHAnsi" w:hAnsiTheme="minorHAnsi"/>
          <w:sz w:val="24"/>
          <w:szCs w:val="24"/>
        </w:rPr>
        <w:t>µL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>; 50 mM). Optical microscopy video showing the spatiotemporal transformation of an array of homogeneous PDDA/ATP coacervate droplets. The coacervate droplets differentiate into two spatially distinct populations (balloon-shaped POM/coacervate vesicles (</w:t>
      </w:r>
      <w:r w:rsidR="00015680" w:rsidRPr="00AE2BB7">
        <w:rPr>
          <w:rFonts w:asciiTheme="minorHAnsi" w:eastAsia="MS Mincho" w:hAnsiTheme="minorHAnsi"/>
          <w:b/>
          <w:color w:val="000000" w:themeColor="text1"/>
          <w:sz w:val="24"/>
          <w:szCs w:val="24"/>
          <w:lang w:eastAsia="en-GB"/>
        </w:rPr>
        <w:t>P</w:t>
      </w:r>
      <w:r w:rsidR="00015680" w:rsidRPr="00AE2BB7">
        <w:rPr>
          <w:rFonts w:asciiTheme="minorHAnsi" w:eastAsia="MS Mincho" w:hAnsiTheme="minorHAnsi"/>
          <w:b/>
          <w:color w:val="000000" w:themeColor="text1"/>
          <w:sz w:val="24"/>
          <w:szCs w:val="24"/>
          <w:vertAlign w:val="subscript"/>
          <w:lang w:eastAsia="en-GB"/>
        </w:rPr>
        <w:t>CB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, left and centre) and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spherical coacervate vesicles 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>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P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eastAsia="MS Mincho" w:hAnsiTheme="minorHAnsi"/>
          <w:color w:val="000000" w:themeColor="text1"/>
          <w:sz w:val="24"/>
          <w:szCs w:val="24"/>
          <w:lang w:eastAsia="en-GB"/>
        </w:rPr>
        <w:t xml:space="preserve">; right) 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are produced via </w:t>
      </w:r>
      <w:r w:rsidR="00015680" w:rsidRPr="00AE2BB7">
        <w:rPr>
          <w:rFonts w:asciiTheme="minorHAnsi" w:eastAsia="Calibri" w:hAnsiTheme="minorHAnsi"/>
          <w:color w:val="000000" w:themeColor="text1"/>
          <w:sz w:val="24"/>
          <w:szCs w:val="24"/>
        </w:rPr>
        <w:t>multi-compartmentalized POM/coacervate vesicles (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</w:rPr>
        <w:t>M</w:t>
      </w:r>
      <w:r w:rsidR="00015680" w:rsidRPr="00AE2BB7">
        <w:rPr>
          <w:rFonts w:asciiTheme="minorHAnsi" w:hAnsiTheme="minorHAnsi"/>
          <w:b/>
          <w:color w:val="000000" w:themeColor="text1"/>
          <w:sz w:val="24"/>
          <w:szCs w:val="24"/>
          <w:vertAlign w:val="subscript"/>
        </w:rPr>
        <w:t>CV</w:t>
      </w:r>
      <w:r w:rsidR="00015680" w:rsidRPr="00AE2BB7">
        <w:rPr>
          <w:rFonts w:asciiTheme="minorHAnsi" w:hAnsiTheme="minorHAnsi"/>
          <w:color w:val="000000" w:themeColor="text1"/>
          <w:sz w:val="24"/>
          <w:szCs w:val="24"/>
        </w:rPr>
        <w:t xml:space="preserve">). Aqueous solutions of SDS and POM are injected from the left and right sides of the device, respectively. </w:t>
      </w:r>
      <w:r w:rsidR="00015680" w:rsidRPr="00AE2BB7">
        <w:rPr>
          <w:rFonts w:asciiTheme="minorHAnsi" w:eastAsia="MS Gothic" w:hAnsiTheme="minorHAnsi"/>
          <w:sz w:val="24"/>
          <w:szCs w:val="24"/>
        </w:rPr>
        <w:t xml:space="preserve">The droplet array was prepared as in Movie 1. </w:t>
      </w:r>
      <w:r w:rsidR="00015680" w:rsidRPr="00AE2BB7">
        <w:rPr>
          <w:rFonts w:asciiTheme="minorHAnsi" w:eastAsia="MS Gothic" w:hAnsiTheme="minorHAnsi"/>
          <w:color w:val="000000" w:themeColor="text1"/>
          <w:sz w:val="24"/>
          <w:szCs w:val="24"/>
        </w:rPr>
        <w:t>Movie is shown at x100 of real-time speed at 20 frames per second. Total duration of recording was 20 min in real time.</w:t>
      </w:r>
    </w:p>
    <w:p w14:paraId="1D951162" w14:textId="77777777" w:rsidR="00015680" w:rsidRPr="00AE2BB7" w:rsidRDefault="00015680" w:rsidP="00015680">
      <w:pPr>
        <w:jc w:val="both"/>
        <w:outlineLvl w:val="0"/>
        <w:rPr>
          <w:rFonts w:asciiTheme="minorHAnsi" w:hAnsiTheme="minorHAnsi"/>
          <w:color w:val="000000" w:themeColor="text1"/>
          <w:sz w:val="24"/>
          <w:szCs w:val="24"/>
        </w:rPr>
      </w:pPr>
    </w:p>
    <w:p w14:paraId="7AC88E47" w14:textId="56ABF3FC" w:rsidR="00015680" w:rsidRPr="00AE2BB7" w:rsidRDefault="003319CB" w:rsidP="00015680">
      <w:pPr>
        <w:pStyle w:val="Title"/>
        <w:rPr>
          <w:b/>
          <w:bCs/>
          <w:szCs w:val="24"/>
          <w:lang w:val="en-GB"/>
        </w:rPr>
      </w:pPr>
      <w:r>
        <w:rPr>
          <w:rFonts w:cstheme="minorHAnsi"/>
          <w:b/>
          <w:bCs/>
          <w:szCs w:val="24"/>
          <w:lang w:val="en-GB"/>
        </w:rPr>
        <w:t xml:space="preserve">Title: </w:t>
      </w:r>
      <w:r w:rsidR="00015680" w:rsidRPr="00AE2BB7">
        <w:rPr>
          <w:rFonts w:cstheme="minorHAnsi"/>
          <w:b/>
          <w:bCs/>
          <w:szCs w:val="24"/>
          <w:lang w:val="en-GB"/>
        </w:rPr>
        <w:t xml:space="preserve">Supplementary </w:t>
      </w:r>
      <w:r w:rsidR="00015680" w:rsidRPr="00AE2BB7">
        <w:rPr>
          <w:b/>
          <w:bCs/>
          <w:szCs w:val="24"/>
          <w:lang w:val="en-GB"/>
        </w:rPr>
        <w:t xml:space="preserve">Movie </w:t>
      </w:r>
      <w:r w:rsidR="00015680" w:rsidRPr="00AE2BB7">
        <w:rPr>
          <w:rFonts w:eastAsia="MS Gothic"/>
          <w:b/>
          <w:bCs/>
          <w:color w:val="000000" w:themeColor="text1"/>
          <w:szCs w:val="24"/>
          <w:lang w:val="en-GB"/>
        </w:rPr>
        <w:t>11</w:t>
      </w:r>
    </w:p>
    <w:p w14:paraId="7B07240A" w14:textId="183940C6" w:rsidR="00015680" w:rsidRPr="00AE2BB7" w:rsidRDefault="003319CB" w:rsidP="00015680">
      <w:pPr>
        <w:pStyle w:val="TLBodyText"/>
        <w:ind w:firstLine="0"/>
        <w:rPr>
          <w:rFonts w:asciiTheme="minorHAnsi" w:hAnsiTheme="minorHAnsi"/>
        </w:rPr>
      </w:pPr>
      <w:r w:rsidRPr="003319CB">
        <w:rPr>
          <w:rFonts w:asciiTheme="minorHAnsi" w:hAnsiTheme="minorHAnsi"/>
          <w:b/>
        </w:rPr>
        <w:t>Description:</w:t>
      </w:r>
      <w:r>
        <w:rPr>
          <w:rFonts w:asciiTheme="minorHAnsi" w:hAnsiTheme="minorHAnsi"/>
          <w:b/>
        </w:rPr>
        <w:t xml:space="preserve"> </w:t>
      </w:r>
      <w:bookmarkStart w:id="0" w:name="_GoBack"/>
      <w:bookmarkEnd w:id="0"/>
      <w:r w:rsidR="00015680" w:rsidRPr="00AE2BB7">
        <w:rPr>
          <w:rFonts w:asciiTheme="minorHAnsi" w:hAnsiTheme="minorHAnsi"/>
        </w:rPr>
        <w:t xml:space="preserve">Functional diversity in differentiated protocell consortia. Fluorescence microscopy video showing spatial localization of enzyme activity (increase in red fluorescence) in a morphogen-mediated differentiated protocell community. A tetramodal distribution of HRP-containing </w:t>
      </w:r>
      <w:r w:rsidR="00015680" w:rsidRPr="00AE2BB7">
        <w:rPr>
          <w:rFonts w:asciiTheme="minorHAnsi" w:hAnsiTheme="minorHAnsi"/>
          <w:b/>
        </w:rPr>
        <w:t>PS</w:t>
      </w:r>
      <w:r w:rsidR="00015680" w:rsidRPr="00AE2BB7">
        <w:rPr>
          <w:rFonts w:asciiTheme="minorHAnsi" w:hAnsiTheme="minorHAnsi"/>
          <w:b/>
          <w:vertAlign w:val="subscript"/>
        </w:rPr>
        <w:t>WV</w:t>
      </w:r>
      <w:r w:rsidR="00015680" w:rsidRPr="00AE2BB7">
        <w:rPr>
          <w:rFonts w:asciiTheme="minorHAnsi" w:hAnsiTheme="minorHAnsi"/>
        </w:rPr>
        <w:t>,</w:t>
      </w:r>
      <w:r w:rsidR="00015680" w:rsidRPr="00AE2BB7">
        <w:rPr>
          <w:rFonts w:asciiTheme="minorHAnsi" w:hAnsiTheme="minorHAnsi"/>
          <w:b/>
        </w:rPr>
        <w:t xml:space="preserve"> PS</w:t>
      </w:r>
      <w:r w:rsidR="00015680" w:rsidRPr="00AE2BB7">
        <w:rPr>
          <w:rFonts w:asciiTheme="minorHAnsi" w:hAnsiTheme="minorHAnsi"/>
          <w:b/>
          <w:vertAlign w:val="subscript"/>
        </w:rPr>
        <w:t>CV</w:t>
      </w:r>
      <w:r w:rsidR="00015680" w:rsidRPr="00AE2BB7">
        <w:rPr>
          <w:rFonts w:asciiTheme="minorHAnsi" w:hAnsiTheme="minorHAnsi"/>
        </w:rPr>
        <w:t xml:space="preserve">, </w:t>
      </w:r>
      <w:r w:rsidR="00015680" w:rsidRPr="00AE2BB7">
        <w:rPr>
          <w:rFonts w:asciiTheme="minorHAnsi" w:hAnsiTheme="minorHAnsi"/>
          <w:b/>
        </w:rPr>
        <w:t>P</w:t>
      </w:r>
      <w:r w:rsidR="00015680" w:rsidRPr="00AE2BB7">
        <w:rPr>
          <w:rFonts w:asciiTheme="minorHAnsi" w:hAnsiTheme="minorHAnsi"/>
          <w:b/>
          <w:vertAlign w:val="subscript"/>
        </w:rPr>
        <w:t>CB</w:t>
      </w:r>
      <w:r w:rsidR="00015680" w:rsidRPr="00AE2BB7">
        <w:rPr>
          <w:rFonts w:asciiTheme="minorHAnsi" w:hAnsiTheme="minorHAnsi"/>
        </w:rPr>
        <w:t xml:space="preserve"> and </w:t>
      </w:r>
      <w:r w:rsidR="00015680" w:rsidRPr="00AE2BB7">
        <w:rPr>
          <w:rFonts w:asciiTheme="minorHAnsi" w:hAnsiTheme="minorHAnsi"/>
          <w:b/>
        </w:rPr>
        <w:t>P</w:t>
      </w:r>
      <w:r w:rsidR="00015680" w:rsidRPr="00AE2BB7">
        <w:rPr>
          <w:rFonts w:asciiTheme="minorHAnsi" w:hAnsiTheme="minorHAnsi"/>
          <w:b/>
          <w:vertAlign w:val="subscript"/>
        </w:rPr>
        <w:t>CV</w:t>
      </w:r>
      <w:r w:rsidR="00015680" w:rsidRPr="00AE2BB7">
        <w:rPr>
          <w:rFonts w:asciiTheme="minorHAnsi" w:hAnsiTheme="minorHAnsi"/>
        </w:rPr>
        <w:t xml:space="preserve"> protocells (from left to right) was prepared using opposing SDS/POM reaction-diffusion gradients (SDS : POM = 2.3 (70/30 µL; 50 mM). Aqueous solutions of SDS and POM are injected from the left and right sides of the device, respectively. The enzyme reaction is initiated by injection of a mixture of H</w:t>
      </w:r>
      <w:r w:rsidR="00015680" w:rsidRPr="00AE2BB7">
        <w:rPr>
          <w:rFonts w:asciiTheme="minorHAnsi" w:hAnsiTheme="minorHAnsi"/>
          <w:vertAlign w:val="subscript"/>
        </w:rPr>
        <w:t>2</w:t>
      </w:r>
      <w:r w:rsidR="00015680" w:rsidRPr="00AE2BB7">
        <w:rPr>
          <w:rFonts w:asciiTheme="minorHAnsi" w:hAnsiTheme="minorHAnsi"/>
        </w:rPr>
        <w:t>O</w:t>
      </w:r>
      <w:r w:rsidR="00015680" w:rsidRPr="00AE2BB7">
        <w:rPr>
          <w:rFonts w:asciiTheme="minorHAnsi" w:hAnsiTheme="minorHAnsi"/>
          <w:vertAlign w:val="subscript"/>
        </w:rPr>
        <w:t>2</w:t>
      </w:r>
      <w:r w:rsidR="00015680" w:rsidRPr="00AE2BB7">
        <w:rPr>
          <w:rFonts w:asciiTheme="minorHAnsi" w:hAnsiTheme="minorHAnsi"/>
        </w:rPr>
        <w:t xml:space="preserve"> and Amplex red (final concentrations in the chamber, 10 and 2.5 µM, respectively) followed by vigorous stirring to ensure homogeneous mixing. Fluorescence microscopy (λ</w:t>
      </w:r>
      <w:r w:rsidR="00015680" w:rsidRPr="00AE2BB7">
        <w:rPr>
          <w:rFonts w:asciiTheme="minorHAnsi" w:hAnsiTheme="minorHAnsi"/>
          <w:vertAlign w:val="subscript"/>
        </w:rPr>
        <w:t>ex</w:t>
      </w:r>
      <w:r w:rsidR="00015680" w:rsidRPr="00AE2BB7">
        <w:rPr>
          <w:rFonts w:asciiTheme="minorHAnsi" w:hAnsiTheme="minorHAnsi"/>
        </w:rPr>
        <w:t xml:space="preserve"> = 515 - 560 nm and λ</w:t>
      </w:r>
      <w:r w:rsidR="00015680" w:rsidRPr="00AE2BB7">
        <w:rPr>
          <w:rFonts w:asciiTheme="minorHAnsi" w:hAnsiTheme="minorHAnsi"/>
          <w:vertAlign w:val="subscript"/>
        </w:rPr>
        <w:t>em</w:t>
      </w:r>
      <w:r w:rsidR="00015680" w:rsidRPr="00AE2BB7">
        <w:rPr>
          <w:rFonts w:asciiTheme="minorHAnsi" w:hAnsiTheme="minorHAnsi"/>
        </w:rPr>
        <w:t xml:space="preserve"> = 580 nm) was used to detect the HRP-mediated conversion of non-fluorescence Amplex red to red fluorescent resorufin. Resorufin production occurs only in the </w:t>
      </w:r>
      <w:r w:rsidR="00015680" w:rsidRPr="00AE2BB7">
        <w:rPr>
          <w:rFonts w:asciiTheme="minorHAnsi" w:hAnsiTheme="minorHAnsi"/>
          <w:b/>
        </w:rPr>
        <w:t>P</w:t>
      </w:r>
      <w:r w:rsidR="00015680" w:rsidRPr="00AE2BB7">
        <w:rPr>
          <w:rFonts w:asciiTheme="minorHAnsi" w:hAnsiTheme="minorHAnsi"/>
          <w:b/>
          <w:vertAlign w:val="subscript"/>
        </w:rPr>
        <w:t>CB</w:t>
      </w:r>
      <w:r w:rsidR="00015680" w:rsidRPr="00AE2BB7">
        <w:rPr>
          <w:rFonts w:asciiTheme="minorHAnsi" w:hAnsiTheme="minorHAnsi"/>
        </w:rPr>
        <w:t xml:space="preserve"> and </w:t>
      </w:r>
      <w:r w:rsidR="00015680" w:rsidRPr="00AE2BB7">
        <w:rPr>
          <w:rFonts w:asciiTheme="minorHAnsi" w:hAnsiTheme="minorHAnsi"/>
          <w:b/>
        </w:rPr>
        <w:t>P</w:t>
      </w:r>
      <w:r w:rsidR="00015680" w:rsidRPr="00AE2BB7">
        <w:rPr>
          <w:rFonts w:asciiTheme="minorHAnsi" w:hAnsiTheme="minorHAnsi"/>
          <w:b/>
          <w:vertAlign w:val="subscript"/>
        </w:rPr>
        <w:t>CV</w:t>
      </w:r>
      <w:r w:rsidR="00015680" w:rsidRPr="00AE2BB7">
        <w:rPr>
          <w:rFonts w:asciiTheme="minorHAnsi" w:hAnsiTheme="minorHAnsi"/>
        </w:rPr>
        <w:t xml:space="preserve"> protocell populations. In contrast, Amplex red does not permeate the </w:t>
      </w:r>
      <w:r w:rsidR="00015680" w:rsidRPr="00AE2BB7">
        <w:rPr>
          <w:rFonts w:asciiTheme="minorHAnsi" w:hAnsiTheme="minorHAnsi"/>
          <w:b/>
        </w:rPr>
        <w:t xml:space="preserve">PS </w:t>
      </w:r>
      <w:r w:rsidR="00015680" w:rsidRPr="00AE2BB7">
        <w:rPr>
          <w:rFonts w:asciiTheme="minorHAnsi" w:hAnsiTheme="minorHAnsi"/>
        </w:rPr>
        <w:t xml:space="preserve">hybrid membrane such that the domains associated with </w:t>
      </w:r>
      <w:r w:rsidR="00015680" w:rsidRPr="00AE2BB7">
        <w:rPr>
          <w:rFonts w:asciiTheme="minorHAnsi" w:hAnsiTheme="minorHAnsi"/>
          <w:b/>
        </w:rPr>
        <w:t>PS</w:t>
      </w:r>
      <w:r w:rsidR="00015680" w:rsidRPr="00AE2BB7">
        <w:rPr>
          <w:rFonts w:asciiTheme="minorHAnsi" w:hAnsiTheme="minorHAnsi"/>
          <w:b/>
          <w:vertAlign w:val="subscript"/>
        </w:rPr>
        <w:t>WV</w:t>
      </w:r>
      <w:r w:rsidR="00015680" w:rsidRPr="00AE2BB7">
        <w:rPr>
          <w:rFonts w:asciiTheme="minorHAnsi" w:hAnsiTheme="minorHAnsi"/>
          <w:b/>
        </w:rPr>
        <w:t xml:space="preserve"> </w:t>
      </w:r>
      <w:r w:rsidR="00015680" w:rsidRPr="00AE2BB7">
        <w:rPr>
          <w:rFonts w:asciiTheme="minorHAnsi" w:hAnsiTheme="minorHAnsi"/>
        </w:rPr>
        <w:t xml:space="preserve">and </w:t>
      </w:r>
      <w:r w:rsidR="00015680" w:rsidRPr="00AE2BB7">
        <w:rPr>
          <w:rFonts w:asciiTheme="minorHAnsi" w:hAnsiTheme="minorHAnsi"/>
          <w:b/>
        </w:rPr>
        <w:t>PS</w:t>
      </w:r>
      <w:r w:rsidR="00015680" w:rsidRPr="00AE2BB7">
        <w:rPr>
          <w:rFonts w:asciiTheme="minorHAnsi" w:hAnsiTheme="minorHAnsi"/>
          <w:b/>
          <w:vertAlign w:val="subscript"/>
        </w:rPr>
        <w:t>CV</w:t>
      </w:r>
      <w:r w:rsidR="00015680" w:rsidRPr="00AE2BB7">
        <w:rPr>
          <w:rFonts w:asciiTheme="minorHAnsi" w:hAnsiTheme="minorHAnsi"/>
        </w:rPr>
        <w:t xml:space="preserve"> remain dark. </w:t>
      </w:r>
      <w:r w:rsidR="00015680" w:rsidRPr="00AE2BB7">
        <w:rPr>
          <w:rFonts w:asciiTheme="minorHAnsi" w:eastAsia="MS Gothic" w:hAnsiTheme="minorHAnsi"/>
        </w:rPr>
        <w:t>Movie is shown at x30 of real-time speed at 15 frames per second. Total duration of recording was 6 min in real time.</w:t>
      </w:r>
    </w:p>
    <w:p w14:paraId="16634308" w14:textId="77777777" w:rsidR="00015680" w:rsidRPr="00AE2BB7" w:rsidRDefault="00015680" w:rsidP="00F10EA1">
      <w:pPr>
        <w:jc w:val="both"/>
        <w:rPr>
          <w:rFonts w:asciiTheme="minorHAnsi" w:hAnsiTheme="minorHAnsi" w:cstheme="minorHAnsi"/>
          <w:sz w:val="24"/>
          <w:szCs w:val="24"/>
        </w:rPr>
      </w:pPr>
    </w:p>
    <w:p w14:paraId="5768F998" w14:textId="16AD459C" w:rsidR="00C07517" w:rsidRPr="00552D82" w:rsidRDefault="00C07517" w:rsidP="00552D82">
      <w:pPr>
        <w:jc w:val="both"/>
        <w:rPr>
          <w:rFonts w:asciiTheme="minorHAnsi" w:hAnsiTheme="minorHAnsi" w:cstheme="minorHAnsi"/>
          <w:sz w:val="24"/>
          <w:szCs w:val="24"/>
        </w:rPr>
      </w:pPr>
    </w:p>
    <w:sectPr w:rsidR="00C07517" w:rsidRPr="00552D82" w:rsidSect="003336EE">
      <w:footerReference w:type="even" r:id="rId9"/>
      <w:footerReference w:type="default" r:id="rId10"/>
      <w:pgSz w:w="11906" w:h="16838"/>
      <w:pgMar w:top="720" w:right="1134" w:bottom="73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73412" w14:textId="77777777" w:rsidR="0054042A" w:rsidRDefault="0054042A" w:rsidP="00CE45D5">
      <w:r>
        <w:separator/>
      </w:r>
    </w:p>
  </w:endnote>
  <w:endnote w:type="continuationSeparator" w:id="0">
    <w:p w14:paraId="0A045279" w14:textId="77777777" w:rsidR="0054042A" w:rsidRDefault="0054042A" w:rsidP="00CE4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11866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A0535" w14:textId="30A6B718" w:rsidR="004A5859" w:rsidRDefault="004A5859" w:rsidP="00F87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9FEA0" w14:textId="77777777" w:rsidR="004A5859" w:rsidRDefault="004A5859" w:rsidP="00CE45D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00125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B08AC8" w14:textId="63059DF8" w:rsidR="004A5859" w:rsidRDefault="004A5859" w:rsidP="00F87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319C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278F47" w14:textId="77777777" w:rsidR="004A5859" w:rsidRDefault="004A5859" w:rsidP="00CE45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B627D" w14:textId="77777777" w:rsidR="0054042A" w:rsidRDefault="0054042A" w:rsidP="00CE45D5">
      <w:r>
        <w:separator/>
      </w:r>
    </w:p>
  </w:footnote>
  <w:footnote w:type="continuationSeparator" w:id="0">
    <w:p w14:paraId="683D3583" w14:textId="77777777" w:rsidR="0054042A" w:rsidRDefault="0054042A" w:rsidP="00CE4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02DA9"/>
    <w:multiLevelType w:val="hybridMultilevel"/>
    <w:tmpl w:val="EED4D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B84369"/>
    <w:multiLevelType w:val="hybridMultilevel"/>
    <w:tmpl w:val="7556C960"/>
    <w:lvl w:ilvl="0" w:tplc="611E48A6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42"/>
    <w:rsid w:val="00002AB7"/>
    <w:rsid w:val="00003EC7"/>
    <w:rsid w:val="00012220"/>
    <w:rsid w:val="00015680"/>
    <w:rsid w:val="00017654"/>
    <w:rsid w:val="00027977"/>
    <w:rsid w:val="000568A6"/>
    <w:rsid w:val="00065043"/>
    <w:rsid w:val="00065B74"/>
    <w:rsid w:val="000718E9"/>
    <w:rsid w:val="00073366"/>
    <w:rsid w:val="00076A90"/>
    <w:rsid w:val="000A0750"/>
    <w:rsid w:val="000B021C"/>
    <w:rsid w:val="000B2407"/>
    <w:rsid w:val="000B41EC"/>
    <w:rsid w:val="000C0FAF"/>
    <w:rsid w:val="000D0B2B"/>
    <w:rsid w:val="000D4CCB"/>
    <w:rsid w:val="000E0AFC"/>
    <w:rsid w:val="000E0E24"/>
    <w:rsid w:val="000E54C0"/>
    <w:rsid w:val="000E7B51"/>
    <w:rsid w:val="000F6C52"/>
    <w:rsid w:val="00106636"/>
    <w:rsid w:val="00107238"/>
    <w:rsid w:val="00112F16"/>
    <w:rsid w:val="00113F9A"/>
    <w:rsid w:val="00115297"/>
    <w:rsid w:val="001270E6"/>
    <w:rsid w:val="00130CE9"/>
    <w:rsid w:val="00133D94"/>
    <w:rsid w:val="0013664A"/>
    <w:rsid w:val="00136C79"/>
    <w:rsid w:val="00137476"/>
    <w:rsid w:val="00137D71"/>
    <w:rsid w:val="00143C3B"/>
    <w:rsid w:val="0016160F"/>
    <w:rsid w:val="001626E9"/>
    <w:rsid w:val="0016294F"/>
    <w:rsid w:val="00163DCE"/>
    <w:rsid w:val="001769C6"/>
    <w:rsid w:val="00181053"/>
    <w:rsid w:val="00184C6A"/>
    <w:rsid w:val="0019094E"/>
    <w:rsid w:val="001920C4"/>
    <w:rsid w:val="001936AA"/>
    <w:rsid w:val="0019381D"/>
    <w:rsid w:val="001977B5"/>
    <w:rsid w:val="001A0927"/>
    <w:rsid w:val="001A4AC5"/>
    <w:rsid w:val="001A7DC7"/>
    <w:rsid w:val="001B2A87"/>
    <w:rsid w:val="001E1D75"/>
    <w:rsid w:val="001E3D92"/>
    <w:rsid w:val="001E4CE0"/>
    <w:rsid w:val="001E4F61"/>
    <w:rsid w:val="001F69AD"/>
    <w:rsid w:val="00200CB0"/>
    <w:rsid w:val="00204717"/>
    <w:rsid w:val="00205634"/>
    <w:rsid w:val="00206A87"/>
    <w:rsid w:val="00223324"/>
    <w:rsid w:val="00225A71"/>
    <w:rsid w:val="00230060"/>
    <w:rsid w:val="00233EDF"/>
    <w:rsid w:val="002431B0"/>
    <w:rsid w:val="002600EE"/>
    <w:rsid w:val="002614FD"/>
    <w:rsid w:val="00266647"/>
    <w:rsid w:val="0027747F"/>
    <w:rsid w:val="00284133"/>
    <w:rsid w:val="002A2FA8"/>
    <w:rsid w:val="002A5B42"/>
    <w:rsid w:val="002A7C03"/>
    <w:rsid w:val="002B078B"/>
    <w:rsid w:val="002C2EA3"/>
    <w:rsid w:val="002D0CEA"/>
    <w:rsid w:val="002E332F"/>
    <w:rsid w:val="002E3FCD"/>
    <w:rsid w:val="002E6B62"/>
    <w:rsid w:val="002F02B7"/>
    <w:rsid w:val="002F70BF"/>
    <w:rsid w:val="0030193B"/>
    <w:rsid w:val="00303617"/>
    <w:rsid w:val="00304F69"/>
    <w:rsid w:val="003154BD"/>
    <w:rsid w:val="0032363E"/>
    <w:rsid w:val="00323CE1"/>
    <w:rsid w:val="00327249"/>
    <w:rsid w:val="003319CB"/>
    <w:rsid w:val="003336EE"/>
    <w:rsid w:val="003404DA"/>
    <w:rsid w:val="00341BEA"/>
    <w:rsid w:val="00350B54"/>
    <w:rsid w:val="003558A3"/>
    <w:rsid w:val="003621FF"/>
    <w:rsid w:val="003654DA"/>
    <w:rsid w:val="00367ADA"/>
    <w:rsid w:val="00370D43"/>
    <w:rsid w:val="0037137C"/>
    <w:rsid w:val="00372BED"/>
    <w:rsid w:val="0038465D"/>
    <w:rsid w:val="00391034"/>
    <w:rsid w:val="003923F9"/>
    <w:rsid w:val="003A5D98"/>
    <w:rsid w:val="003B35D4"/>
    <w:rsid w:val="003C7EAF"/>
    <w:rsid w:val="003E0453"/>
    <w:rsid w:val="003E39AC"/>
    <w:rsid w:val="003F6350"/>
    <w:rsid w:val="003F6C5C"/>
    <w:rsid w:val="004060EB"/>
    <w:rsid w:val="00417533"/>
    <w:rsid w:val="00423239"/>
    <w:rsid w:val="00427678"/>
    <w:rsid w:val="00430F55"/>
    <w:rsid w:val="004329B0"/>
    <w:rsid w:val="00432FD5"/>
    <w:rsid w:val="00435427"/>
    <w:rsid w:val="0045362D"/>
    <w:rsid w:val="00456604"/>
    <w:rsid w:val="004709A4"/>
    <w:rsid w:val="00476FAA"/>
    <w:rsid w:val="004846F0"/>
    <w:rsid w:val="00490E87"/>
    <w:rsid w:val="00490E8D"/>
    <w:rsid w:val="004A2980"/>
    <w:rsid w:val="004A5859"/>
    <w:rsid w:val="004B2DAF"/>
    <w:rsid w:val="004B3A77"/>
    <w:rsid w:val="004B55F2"/>
    <w:rsid w:val="004B6047"/>
    <w:rsid w:val="004B668E"/>
    <w:rsid w:val="004B772F"/>
    <w:rsid w:val="004C3CA2"/>
    <w:rsid w:val="004D0727"/>
    <w:rsid w:val="004D2137"/>
    <w:rsid w:val="004E0633"/>
    <w:rsid w:val="004E2590"/>
    <w:rsid w:val="004E48E5"/>
    <w:rsid w:val="004E6F0F"/>
    <w:rsid w:val="00501361"/>
    <w:rsid w:val="005017C7"/>
    <w:rsid w:val="00504048"/>
    <w:rsid w:val="00505796"/>
    <w:rsid w:val="00506A11"/>
    <w:rsid w:val="00511133"/>
    <w:rsid w:val="00522A39"/>
    <w:rsid w:val="0053193B"/>
    <w:rsid w:val="005323F7"/>
    <w:rsid w:val="00533541"/>
    <w:rsid w:val="00534012"/>
    <w:rsid w:val="0054042A"/>
    <w:rsid w:val="00544570"/>
    <w:rsid w:val="00544D57"/>
    <w:rsid w:val="00552428"/>
    <w:rsid w:val="00552D82"/>
    <w:rsid w:val="005573A8"/>
    <w:rsid w:val="00561AA2"/>
    <w:rsid w:val="00565667"/>
    <w:rsid w:val="00585DCC"/>
    <w:rsid w:val="005923BF"/>
    <w:rsid w:val="005929E2"/>
    <w:rsid w:val="00595ACE"/>
    <w:rsid w:val="005B6F04"/>
    <w:rsid w:val="005E76C3"/>
    <w:rsid w:val="005F2FBA"/>
    <w:rsid w:val="006050E3"/>
    <w:rsid w:val="00612235"/>
    <w:rsid w:val="006166F4"/>
    <w:rsid w:val="006254EB"/>
    <w:rsid w:val="00632DFF"/>
    <w:rsid w:val="006337CE"/>
    <w:rsid w:val="006375B9"/>
    <w:rsid w:val="00644251"/>
    <w:rsid w:val="006456F7"/>
    <w:rsid w:val="00662D5D"/>
    <w:rsid w:val="00673BEC"/>
    <w:rsid w:val="00683D2D"/>
    <w:rsid w:val="00691856"/>
    <w:rsid w:val="00692358"/>
    <w:rsid w:val="00696689"/>
    <w:rsid w:val="006A0E82"/>
    <w:rsid w:val="006A5213"/>
    <w:rsid w:val="006C0D0C"/>
    <w:rsid w:val="006C0EFF"/>
    <w:rsid w:val="006C106D"/>
    <w:rsid w:val="006D2B55"/>
    <w:rsid w:val="006E4B1F"/>
    <w:rsid w:val="006E69B8"/>
    <w:rsid w:val="006F5B10"/>
    <w:rsid w:val="007019F0"/>
    <w:rsid w:val="00707705"/>
    <w:rsid w:val="00707CB4"/>
    <w:rsid w:val="00721884"/>
    <w:rsid w:val="00723481"/>
    <w:rsid w:val="00726CA7"/>
    <w:rsid w:val="007313D5"/>
    <w:rsid w:val="00731C6C"/>
    <w:rsid w:val="007332E9"/>
    <w:rsid w:val="007465CE"/>
    <w:rsid w:val="00746CB7"/>
    <w:rsid w:val="007571C1"/>
    <w:rsid w:val="0076137A"/>
    <w:rsid w:val="00761E75"/>
    <w:rsid w:val="00762BE9"/>
    <w:rsid w:val="00782F8C"/>
    <w:rsid w:val="00783121"/>
    <w:rsid w:val="00783A7D"/>
    <w:rsid w:val="00790B68"/>
    <w:rsid w:val="0079291E"/>
    <w:rsid w:val="007A0F5B"/>
    <w:rsid w:val="007A1C08"/>
    <w:rsid w:val="007A3F43"/>
    <w:rsid w:val="007A6CFC"/>
    <w:rsid w:val="007C2D62"/>
    <w:rsid w:val="007D19F9"/>
    <w:rsid w:val="007D1FFE"/>
    <w:rsid w:val="007E0AF0"/>
    <w:rsid w:val="007F16BF"/>
    <w:rsid w:val="007F267A"/>
    <w:rsid w:val="008039A1"/>
    <w:rsid w:val="008054D7"/>
    <w:rsid w:val="00817055"/>
    <w:rsid w:val="0082000C"/>
    <w:rsid w:val="008354D4"/>
    <w:rsid w:val="00837BC8"/>
    <w:rsid w:val="00840E29"/>
    <w:rsid w:val="00844431"/>
    <w:rsid w:val="00844826"/>
    <w:rsid w:val="008507D4"/>
    <w:rsid w:val="00876B8E"/>
    <w:rsid w:val="00876CF6"/>
    <w:rsid w:val="008822E2"/>
    <w:rsid w:val="00882A38"/>
    <w:rsid w:val="00892847"/>
    <w:rsid w:val="00893DC6"/>
    <w:rsid w:val="008A191E"/>
    <w:rsid w:val="008B28E4"/>
    <w:rsid w:val="008B2AE6"/>
    <w:rsid w:val="008C2856"/>
    <w:rsid w:val="008D305B"/>
    <w:rsid w:val="008D427F"/>
    <w:rsid w:val="008D6103"/>
    <w:rsid w:val="008D7846"/>
    <w:rsid w:val="008E4F32"/>
    <w:rsid w:val="008F08CE"/>
    <w:rsid w:val="008F4468"/>
    <w:rsid w:val="00902837"/>
    <w:rsid w:val="009104A6"/>
    <w:rsid w:val="00911F51"/>
    <w:rsid w:val="009155C8"/>
    <w:rsid w:val="00920B45"/>
    <w:rsid w:val="0092504D"/>
    <w:rsid w:val="00927424"/>
    <w:rsid w:val="00930A50"/>
    <w:rsid w:val="00933E19"/>
    <w:rsid w:val="0093672A"/>
    <w:rsid w:val="00940608"/>
    <w:rsid w:val="00940BEF"/>
    <w:rsid w:val="00941D7B"/>
    <w:rsid w:val="00942218"/>
    <w:rsid w:val="009451E9"/>
    <w:rsid w:val="00945A9C"/>
    <w:rsid w:val="0094671B"/>
    <w:rsid w:val="00953829"/>
    <w:rsid w:val="00953C66"/>
    <w:rsid w:val="00956FDF"/>
    <w:rsid w:val="009633B7"/>
    <w:rsid w:val="0096676F"/>
    <w:rsid w:val="00966D73"/>
    <w:rsid w:val="0099431A"/>
    <w:rsid w:val="009975F4"/>
    <w:rsid w:val="009A44EF"/>
    <w:rsid w:val="009A5361"/>
    <w:rsid w:val="009B21FD"/>
    <w:rsid w:val="009B49D9"/>
    <w:rsid w:val="009B63FF"/>
    <w:rsid w:val="009D0B8B"/>
    <w:rsid w:val="009D165C"/>
    <w:rsid w:val="009D1B23"/>
    <w:rsid w:val="009D3C66"/>
    <w:rsid w:val="009F08BB"/>
    <w:rsid w:val="009F1A92"/>
    <w:rsid w:val="009F371E"/>
    <w:rsid w:val="009F497F"/>
    <w:rsid w:val="009F6707"/>
    <w:rsid w:val="00A053BB"/>
    <w:rsid w:val="00A11A5C"/>
    <w:rsid w:val="00A209E5"/>
    <w:rsid w:val="00A2317A"/>
    <w:rsid w:val="00A23E4F"/>
    <w:rsid w:val="00A25514"/>
    <w:rsid w:val="00A34A8D"/>
    <w:rsid w:val="00A44E70"/>
    <w:rsid w:val="00A47A5C"/>
    <w:rsid w:val="00A47D86"/>
    <w:rsid w:val="00A52BA9"/>
    <w:rsid w:val="00A6040B"/>
    <w:rsid w:val="00A66957"/>
    <w:rsid w:val="00A76BD7"/>
    <w:rsid w:val="00A76E7D"/>
    <w:rsid w:val="00A77C5F"/>
    <w:rsid w:val="00A87482"/>
    <w:rsid w:val="00AA07E8"/>
    <w:rsid w:val="00AA3CD2"/>
    <w:rsid w:val="00AA3F59"/>
    <w:rsid w:val="00AA5384"/>
    <w:rsid w:val="00AA5387"/>
    <w:rsid w:val="00AB18FB"/>
    <w:rsid w:val="00AB59E3"/>
    <w:rsid w:val="00AD001F"/>
    <w:rsid w:val="00AD0F2E"/>
    <w:rsid w:val="00AE090F"/>
    <w:rsid w:val="00AE2914"/>
    <w:rsid w:val="00AE2BB7"/>
    <w:rsid w:val="00AE31CE"/>
    <w:rsid w:val="00AF214C"/>
    <w:rsid w:val="00B11E7A"/>
    <w:rsid w:val="00B12B75"/>
    <w:rsid w:val="00B16CD0"/>
    <w:rsid w:val="00B2055E"/>
    <w:rsid w:val="00B2126C"/>
    <w:rsid w:val="00B2267C"/>
    <w:rsid w:val="00B24A61"/>
    <w:rsid w:val="00B2555A"/>
    <w:rsid w:val="00B33F35"/>
    <w:rsid w:val="00B35E1A"/>
    <w:rsid w:val="00B366C3"/>
    <w:rsid w:val="00B40922"/>
    <w:rsid w:val="00B41649"/>
    <w:rsid w:val="00B434B3"/>
    <w:rsid w:val="00B4375A"/>
    <w:rsid w:val="00B43F1B"/>
    <w:rsid w:val="00B459EF"/>
    <w:rsid w:val="00B51A76"/>
    <w:rsid w:val="00B53AB9"/>
    <w:rsid w:val="00B57B98"/>
    <w:rsid w:val="00B61B89"/>
    <w:rsid w:val="00B62E41"/>
    <w:rsid w:val="00B66E98"/>
    <w:rsid w:val="00B7042A"/>
    <w:rsid w:val="00B72106"/>
    <w:rsid w:val="00B72204"/>
    <w:rsid w:val="00B9536F"/>
    <w:rsid w:val="00B964EA"/>
    <w:rsid w:val="00BA1515"/>
    <w:rsid w:val="00BB50BD"/>
    <w:rsid w:val="00BB5D14"/>
    <w:rsid w:val="00BC1997"/>
    <w:rsid w:val="00BC5ED0"/>
    <w:rsid w:val="00BF0586"/>
    <w:rsid w:val="00BF0D5F"/>
    <w:rsid w:val="00C032E8"/>
    <w:rsid w:val="00C06714"/>
    <w:rsid w:val="00C07517"/>
    <w:rsid w:val="00C153F4"/>
    <w:rsid w:val="00C178B7"/>
    <w:rsid w:val="00C23367"/>
    <w:rsid w:val="00C33ACE"/>
    <w:rsid w:val="00C459E3"/>
    <w:rsid w:val="00C50CC4"/>
    <w:rsid w:val="00C51286"/>
    <w:rsid w:val="00C53D59"/>
    <w:rsid w:val="00C67EDA"/>
    <w:rsid w:val="00C74F4B"/>
    <w:rsid w:val="00C75781"/>
    <w:rsid w:val="00C8107F"/>
    <w:rsid w:val="00C84165"/>
    <w:rsid w:val="00C956F2"/>
    <w:rsid w:val="00C97EA2"/>
    <w:rsid w:val="00CA03D5"/>
    <w:rsid w:val="00CA067B"/>
    <w:rsid w:val="00CB53FF"/>
    <w:rsid w:val="00CC6B2E"/>
    <w:rsid w:val="00CC7E6D"/>
    <w:rsid w:val="00CD126C"/>
    <w:rsid w:val="00CE45D5"/>
    <w:rsid w:val="00CF4E9E"/>
    <w:rsid w:val="00D12A35"/>
    <w:rsid w:val="00D15A35"/>
    <w:rsid w:val="00D172F4"/>
    <w:rsid w:val="00D2186E"/>
    <w:rsid w:val="00D2404D"/>
    <w:rsid w:val="00D3150D"/>
    <w:rsid w:val="00D331C0"/>
    <w:rsid w:val="00D46B8E"/>
    <w:rsid w:val="00D47A4B"/>
    <w:rsid w:val="00D6062F"/>
    <w:rsid w:val="00D64FDC"/>
    <w:rsid w:val="00D65F23"/>
    <w:rsid w:val="00D717E8"/>
    <w:rsid w:val="00D74857"/>
    <w:rsid w:val="00D749B2"/>
    <w:rsid w:val="00D8544C"/>
    <w:rsid w:val="00D920A9"/>
    <w:rsid w:val="00D94F98"/>
    <w:rsid w:val="00D96790"/>
    <w:rsid w:val="00DA3013"/>
    <w:rsid w:val="00DA34B9"/>
    <w:rsid w:val="00DB3040"/>
    <w:rsid w:val="00DC08A6"/>
    <w:rsid w:val="00DC14B1"/>
    <w:rsid w:val="00DC70D0"/>
    <w:rsid w:val="00DC7EC2"/>
    <w:rsid w:val="00DD4438"/>
    <w:rsid w:val="00DD455C"/>
    <w:rsid w:val="00DF1330"/>
    <w:rsid w:val="00E009E7"/>
    <w:rsid w:val="00E03000"/>
    <w:rsid w:val="00E0311A"/>
    <w:rsid w:val="00E04A2C"/>
    <w:rsid w:val="00E13566"/>
    <w:rsid w:val="00E13D4C"/>
    <w:rsid w:val="00E336CB"/>
    <w:rsid w:val="00E34FCC"/>
    <w:rsid w:val="00E42331"/>
    <w:rsid w:val="00E448BF"/>
    <w:rsid w:val="00E468F4"/>
    <w:rsid w:val="00E55036"/>
    <w:rsid w:val="00E550CE"/>
    <w:rsid w:val="00E63E61"/>
    <w:rsid w:val="00E669E1"/>
    <w:rsid w:val="00E7174A"/>
    <w:rsid w:val="00E71FF6"/>
    <w:rsid w:val="00E824C6"/>
    <w:rsid w:val="00E83533"/>
    <w:rsid w:val="00E8792B"/>
    <w:rsid w:val="00E93B43"/>
    <w:rsid w:val="00E95127"/>
    <w:rsid w:val="00EA54FF"/>
    <w:rsid w:val="00EA729E"/>
    <w:rsid w:val="00EB3AF3"/>
    <w:rsid w:val="00ED33AD"/>
    <w:rsid w:val="00ED462C"/>
    <w:rsid w:val="00ED4C6F"/>
    <w:rsid w:val="00EF21AD"/>
    <w:rsid w:val="00F00017"/>
    <w:rsid w:val="00F066D3"/>
    <w:rsid w:val="00F06A84"/>
    <w:rsid w:val="00F10EA1"/>
    <w:rsid w:val="00F156EC"/>
    <w:rsid w:val="00F476BD"/>
    <w:rsid w:val="00F64439"/>
    <w:rsid w:val="00F64585"/>
    <w:rsid w:val="00F75C73"/>
    <w:rsid w:val="00F83DE6"/>
    <w:rsid w:val="00F871A7"/>
    <w:rsid w:val="00F91356"/>
    <w:rsid w:val="00F95F07"/>
    <w:rsid w:val="00F977AE"/>
    <w:rsid w:val="00FA50EB"/>
    <w:rsid w:val="00FB0F7B"/>
    <w:rsid w:val="00FB1F1C"/>
    <w:rsid w:val="00FB5BF3"/>
    <w:rsid w:val="00FC264A"/>
    <w:rsid w:val="00FC5E23"/>
    <w:rsid w:val="00FC5F7A"/>
    <w:rsid w:val="00FD1709"/>
    <w:rsid w:val="00FD1A05"/>
    <w:rsid w:val="00FD2259"/>
    <w:rsid w:val="00FD29FA"/>
    <w:rsid w:val="00FD65C0"/>
    <w:rsid w:val="00FD73BA"/>
    <w:rsid w:val="00FE5AAE"/>
    <w:rsid w:val="00FE685A"/>
    <w:rsid w:val="00FE6B2D"/>
    <w:rsid w:val="00FE705A"/>
    <w:rsid w:val="00FF5AC0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8581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iPriority="1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  <w:szCs w:val="24"/>
      <w:lang w:val="en-US"/>
    </w:rPr>
  </w:style>
  <w:style w:type="paragraph" w:styleId="Heading3">
    <w:name w:val="heading 3"/>
    <w:basedOn w:val="Normal"/>
    <w:next w:val="Normal"/>
    <w:qFormat/>
    <w:rsid w:val="002A5B4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2A5B42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rFonts w:ascii="Arial" w:hAnsi="Arial" w:cs="Arial"/>
      <w:sz w:val="24"/>
      <w:szCs w:val="24"/>
    </w:rPr>
  </w:style>
  <w:style w:type="paragraph" w:customStyle="1" w:styleId="Letter">
    <w:name w:val="Letter"/>
    <w:basedOn w:val="Normal"/>
    <w:pPr>
      <w:spacing w:line="240" w:lineRule="atLeast"/>
      <w:jc w:val="both"/>
    </w:pPr>
    <w:rPr>
      <w:rFonts w:ascii="New York" w:hAnsi="New York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7578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2A7C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7C03"/>
    <w:rPr>
      <w:rFonts w:ascii="Tahoma" w:hAnsi="Tahoma" w:cs="Tahoma"/>
      <w:sz w:val="16"/>
      <w:szCs w:val="16"/>
      <w:lang w:eastAsia="zh-CN"/>
    </w:rPr>
  </w:style>
  <w:style w:type="character" w:customStyle="1" w:styleId="fontstyle01">
    <w:name w:val="fontstyle01"/>
    <w:basedOn w:val="DefaultParagraphFont"/>
    <w:rsid w:val="00920B45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6D0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6D0F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NoSpacing">
    <w:name w:val="No Spacing"/>
    <w:uiPriority w:val="1"/>
    <w:qFormat/>
    <w:rsid w:val="00A11A5C"/>
    <w:rPr>
      <w:lang w:eastAsia="zh-CN"/>
    </w:rPr>
  </w:style>
  <w:style w:type="character" w:styleId="PageNumber">
    <w:name w:val="page number"/>
    <w:basedOn w:val="DefaultParagraphFont"/>
    <w:semiHidden/>
    <w:unhideWhenUsed/>
    <w:rsid w:val="00CE45D5"/>
  </w:style>
  <w:style w:type="character" w:customStyle="1" w:styleId="apple-converted-space">
    <w:name w:val="apple-converted-space"/>
    <w:basedOn w:val="DefaultParagraphFont"/>
    <w:rsid w:val="00B51A76"/>
  </w:style>
  <w:style w:type="paragraph" w:customStyle="1" w:styleId="TLBodyText">
    <w:name w:val="TL Body Text"/>
    <w:basedOn w:val="Normal"/>
    <w:autoRedefine/>
    <w:qFormat/>
    <w:rsid w:val="00A76E7D"/>
    <w:pPr>
      <w:ind w:firstLine="567"/>
      <w:jc w:val="both"/>
    </w:pPr>
    <w:rPr>
      <w:rFonts w:ascii="Calibri" w:eastAsia="Calibri" w:hAnsi="Calibri"/>
      <w:color w:val="000000" w:themeColor="text1"/>
      <w:sz w:val="24"/>
      <w:szCs w:val="24"/>
    </w:rPr>
  </w:style>
  <w:style w:type="paragraph" w:customStyle="1" w:styleId="TLCaption">
    <w:name w:val="TL_Caption"/>
    <w:basedOn w:val="Normal"/>
    <w:qFormat/>
    <w:rsid w:val="00B7042A"/>
    <w:pPr>
      <w:spacing w:before="120" w:after="120" w:line="276" w:lineRule="auto"/>
      <w:jc w:val="both"/>
    </w:pPr>
    <w:rPr>
      <w:rFonts w:asciiTheme="minorHAnsi" w:hAnsiTheme="minorHAnsi"/>
      <w:sz w:val="24"/>
      <w:szCs w:val="24"/>
      <w:lang w:val="de-CH" w:eastAsia="de-DE"/>
    </w:rPr>
  </w:style>
  <w:style w:type="paragraph" w:styleId="Header">
    <w:name w:val="header"/>
    <w:basedOn w:val="Normal"/>
    <w:link w:val="HeaderChar"/>
    <w:unhideWhenUsed/>
    <w:rsid w:val="00490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90E87"/>
    <w:rPr>
      <w:sz w:val="18"/>
      <w:szCs w:val="18"/>
      <w:lang w:eastAsia="zh-CN"/>
    </w:rPr>
  </w:style>
  <w:style w:type="paragraph" w:styleId="Title">
    <w:name w:val="Title"/>
    <w:aliases w:val="TL_Body_2"/>
    <w:basedOn w:val="Normal"/>
    <w:next w:val="Normal"/>
    <w:link w:val="TitleChar"/>
    <w:uiPriority w:val="10"/>
    <w:qFormat/>
    <w:rsid w:val="009F6707"/>
    <w:pPr>
      <w:contextualSpacing/>
      <w:jc w:val="both"/>
    </w:pPr>
    <w:rPr>
      <w:rFonts w:asciiTheme="minorHAnsi" w:eastAsiaTheme="majorEastAsia" w:hAnsiTheme="minorHAnsi" w:cstheme="majorBidi"/>
      <w:spacing w:val="-10"/>
      <w:kern w:val="28"/>
      <w:sz w:val="24"/>
      <w:szCs w:val="56"/>
      <w:lang w:val="en-US"/>
    </w:rPr>
  </w:style>
  <w:style w:type="character" w:customStyle="1" w:styleId="TitleChar">
    <w:name w:val="Title Char"/>
    <w:aliases w:val="TL_Body_2 Char"/>
    <w:basedOn w:val="DefaultParagraphFont"/>
    <w:link w:val="Title"/>
    <w:uiPriority w:val="10"/>
    <w:rsid w:val="009F6707"/>
    <w:rPr>
      <w:rFonts w:asciiTheme="minorHAnsi" w:eastAsiaTheme="majorEastAsia" w:hAnsiTheme="minorHAnsi" w:cstheme="majorBidi"/>
      <w:spacing w:val="-10"/>
      <w:kern w:val="28"/>
      <w:sz w:val="24"/>
      <w:szCs w:val="56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D8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iPriority="1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  <w:szCs w:val="24"/>
      <w:lang w:val="en-US"/>
    </w:rPr>
  </w:style>
  <w:style w:type="paragraph" w:styleId="Heading3">
    <w:name w:val="heading 3"/>
    <w:basedOn w:val="Normal"/>
    <w:next w:val="Normal"/>
    <w:qFormat/>
    <w:rsid w:val="002A5B4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2A5B42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rFonts w:ascii="Arial" w:hAnsi="Arial" w:cs="Arial"/>
      <w:sz w:val="24"/>
      <w:szCs w:val="24"/>
    </w:rPr>
  </w:style>
  <w:style w:type="paragraph" w:customStyle="1" w:styleId="Letter">
    <w:name w:val="Letter"/>
    <w:basedOn w:val="Normal"/>
    <w:pPr>
      <w:spacing w:line="240" w:lineRule="atLeast"/>
      <w:jc w:val="both"/>
    </w:pPr>
    <w:rPr>
      <w:rFonts w:ascii="New York" w:hAnsi="New York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7578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2A7C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A7C03"/>
    <w:rPr>
      <w:rFonts w:ascii="Tahoma" w:hAnsi="Tahoma" w:cs="Tahoma"/>
      <w:sz w:val="16"/>
      <w:szCs w:val="16"/>
      <w:lang w:eastAsia="zh-CN"/>
    </w:rPr>
  </w:style>
  <w:style w:type="character" w:customStyle="1" w:styleId="fontstyle01">
    <w:name w:val="fontstyle01"/>
    <w:basedOn w:val="DefaultParagraphFont"/>
    <w:rsid w:val="00920B45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6D0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6D0F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NoSpacing">
    <w:name w:val="No Spacing"/>
    <w:uiPriority w:val="1"/>
    <w:qFormat/>
    <w:rsid w:val="00A11A5C"/>
    <w:rPr>
      <w:lang w:eastAsia="zh-CN"/>
    </w:rPr>
  </w:style>
  <w:style w:type="character" w:styleId="PageNumber">
    <w:name w:val="page number"/>
    <w:basedOn w:val="DefaultParagraphFont"/>
    <w:semiHidden/>
    <w:unhideWhenUsed/>
    <w:rsid w:val="00CE45D5"/>
  </w:style>
  <w:style w:type="character" w:customStyle="1" w:styleId="apple-converted-space">
    <w:name w:val="apple-converted-space"/>
    <w:basedOn w:val="DefaultParagraphFont"/>
    <w:rsid w:val="00B51A76"/>
  </w:style>
  <w:style w:type="paragraph" w:customStyle="1" w:styleId="TLBodyText">
    <w:name w:val="TL Body Text"/>
    <w:basedOn w:val="Normal"/>
    <w:autoRedefine/>
    <w:qFormat/>
    <w:rsid w:val="00A76E7D"/>
    <w:pPr>
      <w:ind w:firstLine="567"/>
      <w:jc w:val="both"/>
    </w:pPr>
    <w:rPr>
      <w:rFonts w:ascii="Calibri" w:eastAsia="Calibri" w:hAnsi="Calibri"/>
      <w:color w:val="000000" w:themeColor="text1"/>
      <w:sz w:val="24"/>
      <w:szCs w:val="24"/>
    </w:rPr>
  </w:style>
  <w:style w:type="paragraph" w:customStyle="1" w:styleId="TLCaption">
    <w:name w:val="TL_Caption"/>
    <w:basedOn w:val="Normal"/>
    <w:qFormat/>
    <w:rsid w:val="00B7042A"/>
    <w:pPr>
      <w:spacing w:before="120" w:after="120" w:line="276" w:lineRule="auto"/>
      <w:jc w:val="both"/>
    </w:pPr>
    <w:rPr>
      <w:rFonts w:asciiTheme="minorHAnsi" w:hAnsiTheme="minorHAnsi"/>
      <w:sz w:val="24"/>
      <w:szCs w:val="24"/>
      <w:lang w:val="de-CH" w:eastAsia="de-DE"/>
    </w:rPr>
  </w:style>
  <w:style w:type="paragraph" w:styleId="Header">
    <w:name w:val="header"/>
    <w:basedOn w:val="Normal"/>
    <w:link w:val="HeaderChar"/>
    <w:unhideWhenUsed/>
    <w:rsid w:val="00490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90E87"/>
    <w:rPr>
      <w:sz w:val="18"/>
      <w:szCs w:val="18"/>
      <w:lang w:eastAsia="zh-CN"/>
    </w:rPr>
  </w:style>
  <w:style w:type="paragraph" w:styleId="Title">
    <w:name w:val="Title"/>
    <w:aliases w:val="TL_Body_2"/>
    <w:basedOn w:val="Normal"/>
    <w:next w:val="Normal"/>
    <w:link w:val="TitleChar"/>
    <w:uiPriority w:val="10"/>
    <w:qFormat/>
    <w:rsid w:val="009F6707"/>
    <w:pPr>
      <w:contextualSpacing/>
      <w:jc w:val="both"/>
    </w:pPr>
    <w:rPr>
      <w:rFonts w:asciiTheme="minorHAnsi" w:eastAsiaTheme="majorEastAsia" w:hAnsiTheme="minorHAnsi" w:cstheme="majorBidi"/>
      <w:spacing w:val="-10"/>
      <w:kern w:val="28"/>
      <w:sz w:val="24"/>
      <w:szCs w:val="56"/>
      <w:lang w:val="en-US"/>
    </w:rPr>
  </w:style>
  <w:style w:type="character" w:customStyle="1" w:styleId="TitleChar">
    <w:name w:val="Title Char"/>
    <w:aliases w:val="TL_Body_2 Char"/>
    <w:basedOn w:val="DefaultParagraphFont"/>
    <w:link w:val="Title"/>
    <w:uiPriority w:val="10"/>
    <w:rsid w:val="009F6707"/>
    <w:rPr>
      <w:rFonts w:asciiTheme="minorHAnsi" w:eastAsiaTheme="majorEastAsia" w:hAnsiTheme="minorHAnsi" w:cstheme="majorBidi"/>
      <w:spacing w:val="-10"/>
      <w:kern w:val="28"/>
      <w:sz w:val="24"/>
      <w:szCs w:val="56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2D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02943C-03CC-449A-9114-CE8F69481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1</Words>
  <Characters>821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, School of Chemistry</Company>
  <LinksUpToDate>false</LinksUpToDate>
  <CharactersWithSpaces>9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 Stephen Mann</dc:creator>
  <cp:lastModifiedBy>Stacey Pattinson</cp:lastModifiedBy>
  <cp:revision>2</cp:revision>
  <cp:lastPrinted>2019-06-25T11:55:00Z</cp:lastPrinted>
  <dcterms:created xsi:type="dcterms:W3CDTF">2019-07-01T09:14:00Z</dcterms:created>
  <dcterms:modified xsi:type="dcterms:W3CDTF">2019-07-01T09:14:00Z</dcterms:modified>
</cp:coreProperties>
</file>